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A3B12" w14:textId="77777777" w:rsidR="00455828" w:rsidRPr="007C606D" w:rsidRDefault="00455828" w:rsidP="00455828">
      <w:pPr>
        <w:spacing w:line="480" w:lineRule="auto"/>
        <w:rPr>
          <w:rFonts w:ascii="Times New Roman" w:hAnsi="Times New Roman" w:cs="Times New Roman"/>
        </w:rPr>
      </w:pPr>
      <w:r w:rsidRPr="007C606D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>. Definitions and complaint natures within each CPSA Complaint Category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880"/>
        <w:gridCol w:w="2880"/>
        <w:gridCol w:w="7276"/>
      </w:tblGrid>
      <w:tr w:rsidR="00455828" w14:paraId="678A389F" w14:textId="77777777" w:rsidTr="00D823EA">
        <w:tc>
          <w:tcPr>
            <w:tcW w:w="2880" w:type="dxa"/>
          </w:tcPr>
          <w:p w14:paraId="03D8F40A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880" w:type="dxa"/>
          </w:tcPr>
          <w:p w14:paraId="3516D696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7276" w:type="dxa"/>
          </w:tcPr>
          <w:p w14:paraId="4832FFC0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Included Complaint Natures</w:t>
            </w:r>
          </w:p>
        </w:tc>
      </w:tr>
      <w:tr w:rsidR="00455828" w14:paraId="3AC30177" w14:textId="77777777" w:rsidTr="00D823EA">
        <w:tc>
          <w:tcPr>
            <w:tcW w:w="2880" w:type="dxa"/>
          </w:tcPr>
          <w:p w14:paraId="3CAB1DBA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Quality of Care</w:t>
            </w:r>
          </w:p>
        </w:tc>
        <w:tc>
          <w:tcPr>
            <w:tcW w:w="2880" w:type="dxa"/>
          </w:tcPr>
          <w:p w14:paraId="0BA04CFA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Concerns related to clinical decision-making, treatment, follow-up, referrals, and diagnostic accuracy.</w:t>
            </w:r>
          </w:p>
        </w:tc>
        <w:tc>
          <w:tcPr>
            <w:tcW w:w="7276" w:type="dxa"/>
          </w:tcPr>
          <w:p w14:paraId="1FB5D595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Assessment, Diagnosis, Treatment </w:t>
            </w:r>
          </w:p>
          <w:p w14:paraId="1DCF88E7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Diagnosis – Incorrect </w:t>
            </w:r>
          </w:p>
          <w:p w14:paraId="3DC3BC3E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Diagnosis – Delayed </w:t>
            </w:r>
          </w:p>
          <w:p w14:paraId="19196474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Follow-up – Other </w:t>
            </w:r>
          </w:p>
          <w:p w14:paraId="7E2F6604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Follow-up of Significant Test Results </w:t>
            </w:r>
          </w:p>
          <w:p w14:paraId="7B69AA46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Referral/Consultations </w:t>
            </w:r>
          </w:p>
          <w:p w14:paraId="1FB6452E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Treatment – Counseling </w:t>
            </w:r>
          </w:p>
          <w:p w14:paraId="2E88B208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Treatment – Prescribing </w:t>
            </w:r>
          </w:p>
          <w:p w14:paraId="4D2298D9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Treatment – Procedural </w:t>
            </w:r>
          </w:p>
          <w:p w14:paraId="434EA2A9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Treatment – Procedures </w:t>
            </w:r>
          </w:p>
        </w:tc>
      </w:tr>
      <w:tr w:rsidR="00455828" w14:paraId="69F3E653" w14:textId="77777777" w:rsidTr="00D823EA">
        <w:tc>
          <w:tcPr>
            <w:tcW w:w="2880" w:type="dxa"/>
          </w:tcPr>
          <w:p w14:paraId="661C046D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Practice Management</w:t>
            </w:r>
          </w:p>
        </w:tc>
        <w:tc>
          <w:tcPr>
            <w:tcW w:w="2880" w:type="dxa"/>
          </w:tcPr>
          <w:p w14:paraId="5BE2AD67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Issues related to physician availability and the administration or environment of the medical office.</w:t>
            </w:r>
          </w:p>
        </w:tc>
        <w:tc>
          <w:tcPr>
            <w:tcW w:w="7276" w:type="dxa"/>
          </w:tcPr>
          <w:p w14:paraId="22232029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Availability </w:t>
            </w:r>
          </w:p>
          <w:p w14:paraId="38959345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Communication – Attitude </w:t>
            </w:r>
          </w:p>
          <w:p w14:paraId="5D3F97C1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Communication – Explanation </w:t>
            </w:r>
          </w:p>
          <w:p w14:paraId="6BADB136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Financial </w:t>
            </w:r>
          </w:p>
          <w:p w14:paraId="01744641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Office – Environment </w:t>
            </w:r>
          </w:p>
          <w:p w14:paraId="64B7D2CD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Office – Scheduling </w:t>
            </w:r>
          </w:p>
          <w:p w14:paraId="7B1EDC3C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Office – Staff Relations</w:t>
            </w:r>
          </w:p>
        </w:tc>
      </w:tr>
      <w:tr w:rsidR="00455828" w14:paraId="35CC1AAE" w14:textId="77777777" w:rsidTr="00D823EA">
        <w:tc>
          <w:tcPr>
            <w:tcW w:w="2880" w:type="dxa"/>
          </w:tcPr>
          <w:p w14:paraId="4CD7FA02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Medical Reporting</w:t>
            </w:r>
          </w:p>
        </w:tc>
        <w:tc>
          <w:tcPr>
            <w:tcW w:w="2880" w:type="dxa"/>
          </w:tcPr>
          <w:p w14:paraId="149F023C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Complaints concerning the handling, accuracy, or timeliness of medical reports or health information.</w:t>
            </w:r>
          </w:p>
        </w:tc>
        <w:tc>
          <w:tcPr>
            <w:tcW w:w="7276" w:type="dxa"/>
          </w:tcPr>
          <w:p w14:paraId="332573AA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Record Accuracy </w:t>
            </w:r>
          </w:p>
          <w:p w14:paraId="3ED31F9E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Report Completion </w:t>
            </w:r>
          </w:p>
          <w:p w14:paraId="4470C897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Release of Records</w:t>
            </w:r>
          </w:p>
        </w:tc>
      </w:tr>
      <w:tr w:rsidR="00455828" w14:paraId="3C65ABCA" w14:textId="77777777" w:rsidTr="00D823EA">
        <w:tc>
          <w:tcPr>
            <w:tcW w:w="2880" w:type="dxa"/>
          </w:tcPr>
          <w:p w14:paraId="7228462C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Ethics</w:t>
            </w:r>
          </w:p>
        </w:tc>
        <w:tc>
          <w:tcPr>
            <w:tcW w:w="2880" w:type="dxa"/>
          </w:tcPr>
          <w:p w14:paraId="0E18F256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Violations of ethical standards, including confidentiality, informed consent, boundaries, and professional conduct.</w:t>
            </w:r>
          </w:p>
        </w:tc>
        <w:tc>
          <w:tcPr>
            <w:tcW w:w="7276" w:type="dxa"/>
          </w:tcPr>
          <w:p w14:paraId="6E157361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Advertising/Self-promotion </w:t>
            </w:r>
          </w:p>
          <w:p w14:paraId="47F83B89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Boundary Violation – Financial </w:t>
            </w:r>
          </w:p>
          <w:p w14:paraId="1910D4CF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Boundary Violation – Other </w:t>
            </w:r>
          </w:p>
          <w:p w14:paraId="35C0BB1A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Boundary Violation – Sexual </w:t>
            </w:r>
          </w:p>
          <w:p w14:paraId="3DD6AD3C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Confidentiality</w:t>
            </w:r>
          </w:p>
          <w:p w14:paraId="6FC0BA00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Informed Consent </w:t>
            </w:r>
          </w:p>
          <w:p w14:paraId="4FAC7EB8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Professional Behavior </w:t>
            </w:r>
          </w:p>
          <w:p w14:paraId="27864844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Regulatory Compliance </w:t>
            </w:r>
          </w:p>
          <w:p w14:paraId="658F1000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lastRenderedPageBreak/>
              <w:t>Sexual Misconduct</w:t>
            </w:r>
          </w:p>
        </w:tc>
      </w:tr>
      <w:tr w:rsidR="00455828" w14:paraId="515F57D1" w14:textId="77777777" w:rsidTr="00D823EA">
        <w:tc>
          <w:tcPr>
            <w:tcW w:w="2880" w:type="dxa"/>
          </w:tcPr>
          <w:p w14:paraId="237C2B6B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lastRenderedPageBreak/>
              <w:t>Third Party</w:t>
            </w:r>
          </w:p>
        </w:tc>
        <w:tc>
          <w:tcPr>
            <w:tcW w:w="2880" w:type="dxa"/>
          </w:tcPr>
          <w:p w14:paraId="6D9A62D6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Issues related to third-party medical assessments and documentation, often for insurers or WCB.</w:t>
            </w:r>
          </w:p>
        </w:tc>
        <w:tc>
          <w:tcPr>
            <w:tcW w:w="7276" w:type="dxa"/>
          </w:tcPr>
          <w:p w14:paraId="56CEAA12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Independent Medical Examinations and related interactions</w:t>
            </w:r>
          </w:p>
        </w:tc>
      </w:tr>
      <w:tr w:rsidR="00455828" w14:paraId="266C132F" w14:textId="77777777" w:rsidTr="00D823EA">
        <w:tc>
          <w:tcPr>
            <w:tcW w:w="2880" w:type="dxa"/>
          </w:tcPr>
          <w:p w14:paraId="51B8E09D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Systemic</w:t>
            </w:r>
          </w:p>
        </w:tc>
        <w:tc>
          <w:tcPr>
            <w:tcW w:w="2880" w:type="dxa"/>
          </w:tcPr>
          <w:p w14:paraId="3C8DD242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Concerns involving coordination of care, interdisciplinary care, or system-level challenges.</w:t>
            </w:r>
          </w:p>
        </w:tc>
        <w:tc>
          <w:tcPr>
            <w:tcW w:w="7276" w:type="dxa"/>
          </w:tcPr>
          <w:p w14:paraId="27C8050C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Continuity of Care </w:t>
            </w:r>
          </w:p>
          <w:p w14:paraId="3F765362" w14:textId="77777777" w:rsidR="00455828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 xml:space="preserve">Interdisciplinary </w:t>
            </w:r>
          </w:p>
          <w:p w14:paraId="3969AF05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Access – Technology</w:t>
            </w:r>
          </w:p>
        </w:tc>
      </w:tr>
      <w:tr w:rsidR="00455828" w14:paraId="5FFE5265" w14:textId="77777777" w:rsidTr="00D823EA">
        <w:tc>
          <w:tcPr>
            <w:tcW w:w="2880" w:type="dxa"/>
          </w:tcPr>
          <w:p w14:paraId="1B28A6AD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2880" w:type="dxa"/>
          </w:tcPr>
          <w:p w14:paraId="018F01F5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Complaints that do not clearly fit into the above categories or are too general to categorize.</w:t>
            </w:r>
          </w:p>
        </w:tc>
        <w:tc>
          <w:tcPr>
            <w:tcW w:w="7276" w:type="dxa"/>
          </w:tcPr>
          <w:p w14:paraId="664AD5F0" w14:textId="77777777" w:rsidR="00455828" w:rsidRPr="007C606D" w:rsidRDefault="00455828" w:rsidP="00D823EA">
            <w:pPr>
              <w:rPr>
                <w:rFonts w:ascii="Times New Roman" w:hAnsi="Times New Roman" w:cs="Times New Roman"/>
              </w:rPr>
            </w:pPr>
            <w:r w:rsidRPr="007C606D">
              <w:rPr>
                <w:rFonts w:ascii="Times New Roman" w:hAnsi="Times New Roman" w:cs="Times New Roman"/>
              </w:rPr>
              <w:t>All other complaint types not captured in the defined categories</w:t>
            </w:r>
          </w:p>
        </w:tc>
      </w:tr>
    </w:tbl>
    <w:p w14:paraId="3AABDBD0" w14:textId="77777777" w:rsidR="00455828" w:rsidRDefault="00455828" w:rsidP="00455828"/>
    <w:p w14:paraId="6E1C7C59" w14:textId="77777777" w:rsidR="00455828" w:rsidRPr="009E7862" w:rsidRDefault="00455828" w:rsidP="00455828">
      <w:pPr>
        <w:spacing w:line="480" w:lineRule="auto"/>
        <w:rPr>
          <w:rFonts w:ascii="Times New Roman" w:hAnsi="Times New Roman" w:cs="Times New Roman"/>
        </w:rPr>
      </w:pPr>
    </w:p>
    <w:p w14:paraId="5135D9BD" w14:textId="77777777" w:rsidR="00455828" w:rsidRDefault="00455828"/>
    <w:sectPr w:rsidR="00455828" w:rsidSect="0045582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828"/>
    <w:rsid w:val="00455828"/>
    <w:rsid w:val="00B6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6BA66"/>
  <w15:chartTrackingRefBased/>
  <w15:docId w15:val="{A088B467-6EAC-F54D-8DA2-D57C58615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828"/>
  </w:style>
  <w:style w:type="paragraph" w:styleId="Heading1">
    <w:name w:val="heading 1"/>
    <w:basedOn w:val="Normal"/>
    <w:next w:val="Normal"/>
    <w:link w:val="Heading1Char"/>
    <w:uiPriority w:val="9"/>
    <w:qFormat/>
    <w:rsid w:val="004558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8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8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8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8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8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8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8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8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8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8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8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8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8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8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8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8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8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8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8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58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8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58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8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58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8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8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8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55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Alexandra Brennand</dc:creator>
  <cp:keywords/>
  <dc:description/>
  <cp:lastModifiedBy>Erin Alexandra Brennand</cp:lastModifiedBy>
  <cp:revision>1</cp:revision>
  <dcterms:created xsi:type="dcterms:W3CDTF">2025-07-29T22:08:00Z</dcterms:created>
  <dcterms:modified xsi:type="dcterms:W3CDTF">2025-07-29T22:09:00Z</dcterms:modified>
</cp:coreProperties>
</file>